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BE285" w14:textId="5DF8CBDB" w:rsidR="00DB5F72" w:rsidRPr="00DE7EB7" w:rsidRDefault="00355BBC" w:rsidP="00DB5F72">
      <w:pPr>
        <w:tabs>
          <w:tab w:val="left" w:pos="270"/>
          <w:tab w:val="left" w:pos="9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DB5F72" w:rsidRPr="006F32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B5F7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B5F72" w:rsidRPr="006F322B">
        <w:rPr>
          <w:rFonts w:ascii="Times New Roman" w:hAnsi="Times New Roman" w:cs="Times New Roman"/>
          <w:b/>
          <w:bCs/>
          <w:sz w:val="24"/>
          <w:szCs w:val="24"/>
        </w:rPr>
        <w:t>. Model selection for the effects of illumination, census time, and time since sunset on arrivals.</w:t>
      </w:r>
      <w:r w:rsidR="00DB5F72" w:rsidRPr="006F322B">
        <w:rPr>
          <w:rFonts w:ascii="Times New Roman" w:hAnsi="Times New Roman" w:cs="Times New Roman"/>
          <w:sz w:val="24"/>
          <w:szCs w:val="24"/>
        </w:rPr>
        <w:t xml:space="preserve"> Final model selection is highlighted in bold. </w:t>
      </w:r>
    </w:p>
    <w:p w14:paraId="3E4DEF32" w14:textId="77777777" w:rsidR="00DB5F72" w:rsidRPr="00DE7EB7" w:rsidRDefault="00DB5F72" w:rsidP="00DB5F72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"/>
        <w:tblW w:w="9360" w:type="dxa"/>
        <w:tblLayout w:type="fixed"/>
        <w:tblLook w:val="04A0" w:firstRow="1" w:lastRow="0" w:firstColumn="1" w:lastColumn="0" w:noHBand="0" w:noVBand="1"/>
      </w:tblPr>
      <w:tblGrid>
        <w:gridCol w:w="2430"/>
        <w:gridCol w:w="900"/>
        <w:gridCol w:w="720"/>
        <w:gridCol w:w="1350"/>
        <w:gridCol w:w="1260"/>
        <w:gridCol w:w="1080"/>
        <w:gridCol w:w="1620"/>
      </w:tblGrid>
      <w:tr w:rsidR="00DB5F72" w:rsidRPr="00DE7EB7" w14:paraId="143A0738" w14:textId="77777777" w:rsidTr="00291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EDE13C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900" w:type="dxa"/>
          </w:tcPr>
          <w:p w14:paraId="38A97F2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720" w:type="dxa"/>
          </w:tcPr>
          <w:p w14:paraId="597ED38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350" w:type="dxa"/>
          </w:tcPr>
          <w:p w14:paraId="7186BBC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ispersion</w:t>
            </w:r>
          </w:p>
        </w:tc>
        <w:tc>
          <w:tcPr>
            <w:tcW w:w="1260" w:type="dxa"/>
          </w:tcPr>
          <w:p w14:paraId="58DE052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080" w:type="dxa"/>
          </w:tcPr>
          <w:p w14:paraId="58777C0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Outliers</w:t>
            </w:r>
          </w:p>
        </w:tc>
        <w:tc>
          <w:tcPr>
            <w:tcW w:w="1620" w:type="dxa"/>
          </w:tcPr>
          <w:p w14:paraId="7ADD3B5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Standardized Residuals</w:t>
            </w:r>
          </w:p>
        </w:tc>
      </w:tr>
      <w:tr w:rsidR="00DB5F72" w:rsidRPr="00DE7EB7" w14:paraId="12AAFDC4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133B302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ull model) Arrivals ~ 1</w:t>
            </w:r>
          </w:p>
        </w:tc>
        <w:tc>
          <w:tcPr>
            <w:tcW w:w="900" w:type="dxa"/>
          </w:tcPr>
          <w:p w14:paraId="0767080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6ABC62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6DD258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7CF471D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48C05D3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16C4B04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DB5F72" w:rsidRPr="00DE7EB7" w14:paraId="75E53725" w14:textId="77777777" w:rsidTr="0029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4D6129B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Arrivals ~ Illumination</w:t>
            </w:r>
          </w:p>
        </w:tc>
        <w:tc>
          <w:tcPr>
            <w:tcW w:w="900" w:type="dxa"/>
          </w:tcPr>
          <w:p w14:paraId="6394AC4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4.55</w:t>
            </w:r>
          </w:p>
        </w:tc>
        <w:tc>
          <w:tcPr>
            <w:tcW w:w="720" w:type="dxa"/>
          </w:tcPr>
          <w:p w14:paraId="59A3310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1350" w:type="dxa"/>
          </w:tcPr>
          <w:p w14:paraId="649CF40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744B38A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04C9B67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4969AB8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or quantile deviations detected</w:t>
            </w:r>
          </w:p>
        </w:tc>
      </w:tr>
      <w:tr w:rsidR="00DB5F72" w:rsidRPr="00DE7EB7" w14:paraId="7AA5548A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5818AFD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Illumination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susTime</w:t>
            </w:r>
            <w:proofErr w:type="spellEnd"/>
          </w:p>
        </w:tc>
        <w:tc>
          <w:tcPr>
            <w:tcW w:w="900" w:type="dxa"/>
          </w:tcPr>
          <w:p w14:paraId="05BDF23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26.46</w:t>
            </w:r>
          </w:p>
        </w:tc>
        <w:tc>
          <w:tcPr>
            <w:tcW w:w="720" w:type="dxa"/>
          </w:tcPr>
          <w:p w14:paraId="6300F30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14:paraId="36783A5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3D6323E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1F6517E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0452E19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ajor quantile deviations detected</w:t>
            </w:r>
          </w:p>
        </w:tc>
      </w:tr>
      <w:tr w:rsidR="00DB5F72" w:rsidRPr="00DE7EB7" w14:paraId="0DDF026E" w14:textId="77777777" w:rsidTr="0029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3A9278C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Illumination + </w:t>
            </w:r>
            <w:proofErr w:type="gram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g(</w:t>
            </w:r>
            <w:proofErr w:type="spellStart"/>
            <w:proofErr w:type="gram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susTim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7B5EF19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26.51</w:t>
            </w:r>
          </w:p>
        </w:tc>
        <w:tc>
          <w:tcPr>
            <w:tcW w:w="720" w:type="dxa"/>
          </w:tcPr>
          <w:p w14:paraId="0467E00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50" w:type="dxa"/>
          </w:tcPr>
          <w:p w14:paraId="2009B42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2F4FEBB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2812BF3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723F9FB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ajor quantile deviations detected</w:t>
            </w:r>
          </w:p>
        </w:tc>
      </w:tr>
      <w:tr w:rsidR="00DB5F72" w:rsidRPr="00DE7EB7" w14:paraId="0C5BE899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F6CEC6F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Illumination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SinceSunset</w:t>
            </w:r>
            <w:proofErr w:type="spellEnd"/>
          </w:p>
        </w:tc>
        <w:tc>
          <w:tcPr>
            <w:tcW w:w="900" w:type="dxa"/>
          </w:tcPr>
          <w:p w14:paraId="50B73A3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2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20" w:type="dxa"/>
          </w:tcPr>
          <w:p w14:paraId="2040117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14:paraId="54E9D2E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294C99E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7AB8C5F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1D8EDA5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ajor quantile deviations detected</w:t>
            </w:r>
          </w:p>
        </w:tc>
      </w:tr>
      <w:tr w:rsidR="00DB5F72" w:rsidRPr="00DE7EB7" w14:paraId="7EA70366" w14:textId="77777777" w:rsidTr="0029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CF6DBA5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Illumination + </w:t>
            </w:r>
            <w:proofErr w:type="gram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g(</w:t>
            </w:r>
            <w:proofErr w:type="spellStart"/>
            <w:proofErr w:type="gram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SinceSunset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65552D4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26.55</w:t>
            </w:r>
          </w:p>
        </w:tc>
        <w:tc>
          <w:tcPr>
            <w:tcW w:w="720" w:type="dxa"/>
          </w:tcPr>
          <w:p w14:paraId="0FB6923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A146C9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2C9705E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38C9F3A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36949F1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ajor quantile deviations detected</w:t>
            </w:r>
          </w:p>
        </w:tc>
      </w:tr>
      <w:tr w:rsidR="00DB5F72" w:rsidRPr="00DE7EB7" w14:paraId="1B4CA1B6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83A510B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Illumination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susTim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SinceSunset</w:t>
            </w:r>
            <w:proofErr w:type="spellEnd"/>
          </w:p>
        </w:tc>
        <w:tc>
          <w:tcPr>
            <w:tcW w:w="900" w:type="dxa"/>
          </w:tcPr>
          <w:p w14:paraId="20440FE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2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20" w:type="dxa"/>
          </w:tcPr>
          <w:p w14:paraId="6E22E2E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50" w:type="dxa"/>
          </w:tcPr>
          <w:p w14:paraId="4B6713B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4C6CAAC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7FDF5BF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36D8193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inor quantile deviations detected</w:t>
            </w:r>
          </w:p>
        </w:tc>
      </w:tr>
      <w:tr w:rsidR="00DB5F72" w:rsidRPr="00DE7EB7" w14:paraId="57DE791B" w14:textId="77777777" w:rsidTr="0029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5E47C36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Illumination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susTim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gram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g(</w:t>
            </w:r>
            <w:proofErr w:type="spellStart"/>
            <w:proofErr w:type="gram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SinceSunset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097E0D3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2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14:paraId="43CCE80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50" w:type="dxa"/>
          </w:tcPr>
          <w:p w14:paraId="26EDCBC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0BAF617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623AF9B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0B8A68A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ajor quantile deviations detected</w:t>
            </w:r>
          </w:p>
        </w:tc>
      </w:tr>
      <w:tr w:rsidR="00DB5F72" w:rsidRPr="00DE7EB7" w14:paraId="7C147B55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CD8ECDC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Illumination + </w:t>
            </w:r>
            <w:proofErr w:type="gram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g(</w:t>
            </w:r>
            <w:proofErr w:type="spellStart"/>
            <w:proofErr w:type="gram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susTim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)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SinceSunset</w:t>
            </w:r>
            <w:proofErr w:type="spellEnd"/>
          </w:p>
        </w:tc>
        <w:tc>
          <w:tcPr>
            <w:tcW w:w="900" w:type="dxa"/>
          </w:tcPr>
          <w:p w14:paraId="7903648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2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14:paraId="12354AA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50" w:type="dxa"/>
          </w:tcPr>
          <w:p w14:paraId="217D521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5FC408E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7E95CAF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5397A7F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</w:t>
            </w: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antile deviations detected</w:t>
            </w:r>
          </w:p>
        </w:tc>
      </w:tr>
      <w:tr w:rsidR="00DB5F72" w:rsidRPr="00DE7EB7" w14:paraId="6836B984" w14:textId="77777777" w:rsidTr="0029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8CC77B2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Illumination + </w:t>
            </w:r>
            <w:proofErr w:type="gram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g(</w:t>
            </w:r>
            <w:proofErr w:type="spellStart"/>
            <w:proofErr w:type="gram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susTim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 + log(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SinceSunset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1718BF6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2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14:paraId="2B73C72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50" w:type="dxa"/>
          </w:tcPr>
          <w:p w14:paraId="13AC233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4DD0057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406DA1A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48E0840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</w:t>
            </w: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antile deviations detec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</w:tbl>
    <w:p w14:paraId="1677F225" w14:textId="77777777" w:rsidR="00DB5F72" w:rsidRDefault="00DB5F72" w:rsidP="00DB5F72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912C38" w14:textId="77777777" w:rsidR="00DB5F72" w:rsidRPr="00DE7EB7" w:rsidRDefault="00DB5F72" w:rsidP="00DB5F72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5A0B5A" w14:textId="77777777" w:rsidR="00DB5F72" w:rsidRDefault="00DB5F72" w:rsidP="00DB5F72"/>
    <w:p w14:paraId="1312377D" w14:textId="58E1F1B2" w:rsidR="00DB5F72" w:rsidRPr="006F322B" w:rsidRDefault="00355BBC" w:rsidP="00DB5F72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 </w:t>
      </w:r>
      <w:r w:rsidR="00DB5F72" w:rsidRPr="006F32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B5F7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B5F72" w:rsidRPr="006F322B">
        <w:rPr>
          <w:rFonts w:ascii="Times New Roman" w:hAnsi="Times New Roman" w:cs="Times New Roman"/>
          <w:b/>
          <w:bCs/>
          <w:sz w:val="24"/>
          <w:szCs w:val="24"/>
        </w:rPr>
        <w:t xml:space="preserve">. Model selection for the effects of moon phase, lunar cycle, diel </w:t>
      </w:r>
      <w:r w:rsidR="0054524A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="00DB5F72" w:rsidRPr="006F322B">
        <w:rPr>
          <w:rFonts w:ascii="Times New Roman" w:hAnsi="Times New Roman" w:cs="Times New Roman"/>
          <w:b/>
          <w:bCs/>
          <w:sz w:val="24"/>
          <w:szCs w:val="24"/>
        </w:rPr>
        <w:t>, and associated interactions on arrivals.</w:t>
      </w:r>
      <w:r w:rsidR="00DB5F72" w:rsidRPr="006F322B">
        <w:rPr>
          <w:rFonts w:ascii="Times New Roman" w:hAnsi="Times New Roman" w:cs="Times New Roman"/>
          <w:sz w:val="24"/>
          <w:szCs w:val="24"/>
        </w:rPr>
        <w:t xml:space="preserve"> Final model selected is highlight in bold.</w:t>
      </w:r>
    </w:p>
    <w:p w14:paraId="1987EFA2" w14:textId="77777777" w:rsidR="00DB5F72" w:rsidRPr="00DE7EB7" w:rsidRDefault="00DB5F72" w:rsidP="00DB5F72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"/>
        <w:tblW w:w="9360" w:type="dxa"/>
        <w:tblLayout w:type="fixed"/>
        <w:tblLook w:val="04A0" w:firstRow="1" w:lastRow="0" w:firstColumn="1" w:lastColumn="0" w:noHBand="0" w:noVBand="1"/>
      </w:tblPr>
      <w:tblGrid>
        <w:gridCol w:w="2430"/>
        <w:gridCol w:w="900"/>
        <w:gridCol w:w="720"/>
        <w:gridCol w:w="1350"/>
        <w:gridCol w:w="1260"/>
        <w:gridCol w:w="1080"/>
        <w:gridCol w:w="1620"/>
      </w:tblGrid>
      <w:tr w:rsidR="00DB5F72" w:rsidRPr="00DE7EB7" w14:paraId="193755CF" w14:textId="77777777" w:rsidTr="00291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F00CE0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900" w:type="dxa"/>
          </w:tcPr>
          <w:p w14:paraId="2CEBC00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720" w:type="dxa"/>
          </w:tcPr>
          <w:p w14:paraId="6B3280D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350" w:type="dxa"/>
          </w:tcPr>
          <w:p w14:paraId="0B85B01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ispersion</w:t>
            </w:r>
          </w:p>
        </w:tc>
        <w:tc>
          <w:tcPr>
            <w:tcW w:w="1260" w:type="dxa"/>
          </w:tcPr>
          <w:p w14:paraId="22C04EA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080" w:type="dxa"/>
          </w:tcPr>
          <w:p w14:paraId="4696F5C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Outliers</w:t>
            </w:r>
          </w:p>
        </w:tc>
        <w:tc>
          <w:tcPr>
            <w:tcW w:w="1620" w:type="dxa"/>
          </w:tcPr>
          <w:p w14:paraId="286080B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Standardized Residuals</w:t>
            </w:r>
          </w:p>
        </w:tc>
      </w:tr>
      <w:tr w:rsidR="00DB5F72" w:rsidRPr="00DE7EB7" w14:paraId="0E8616BB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AE3B1CC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ull model) Arrivals ~ 1</w:t>
            </w:r>
          </w:p>
        </w:tc>
        <w:tc>
          <w:tcPr>
            <w:tcW w:w="900" w:type="dxa"/>
          </w:tcPr>
          <w:p w14:paraId="0C28E9E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366.8</w:t>
            </w:r>
          </w:p>
        </w:tc>
        <w:tc>
          <w:tcPr>
            <w:tcW w:w="720" w:type="dxa"/>
          </w:tcPr>
          <w:p w14:paraId="18A11F8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842454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216844C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38226E1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1BE72BC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DB5F72" w:rsidRPr="00DE7EB7" w14:paraId="1C45D0BA" w14:textId="77777777" w:rsidTr="0029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922BD54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onPhase</w:t>
            </w:r>
            <w:proofErr w:type="spellEnd"/>
          </w:p>
        </w:tc>
        <w:tc>
          <w:tcPr>
            <w:tcW w:w="900" w:type="dxa"/>
          </w:tcPr>
          <w:p w14:paraId="54C61E9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338.3</w:t>
            </w:r>
          </w:p>
        </w:tc>
        <w:tc>
          <w:tcPr>
            <w:tcW w:w="720" w:type="dxa"/>
          </w:tcPr>
          <w:p w14:paraId="4F90C0A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7F3C98A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52B9C09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3B1D82F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76364D7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DB5F72" w:rsidRPr="00DE7EB7" w14:paraId="1BE008CE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D653FF8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onPhas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OfDay</w:t>
            </w:r>
            <w:proofErr w:type="spellEnd"/>
          </w:p>
        </w:tc>
        <w:tc>
          <w:tcPr>
            <w:tcW w:w="900" w:type="dxa"/>
          </w:tcPr>
          <w:p w14:paraId="7053E31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133.7</w:t>
            </w:r>
          </w:p>
        </w:tc>
        <w:tc>
          <w:tcPr>
            <w:tcW w:w="720" w:type="dxa"/>
          </w:tcPr>
          <w:p w14:paraId="5D3C971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787D392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P=0.00</w:t>
            </w:r>
          </w:p>
        </w:tc>
        <w:tc>
          <w:tcPr>
            <w:tcW w:w="1260" w:type="dxa"/>
          </w:tcPr>
          <w:p w14:paraId="77075BC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7059830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1620" w:type="dxa"/>
          </w:tcPr>
          <w:p w14:paraId="3505000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ajor quantile deviations detected</w:t>
            </w:r>
          </w:p>
        </w:tc>
      </w:tr>
      <w:tr w:rsidR="00DB5F72" w:rsidRPr="00DE7EB7" w14:paraId="24A1A317" w14:textId="77777777" w:rsidTr="0029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CBE9A01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onPhas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OfDay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onPhas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OfDay</w:t>
            </w:r>
            <w:proofErr w:type="spellEnd"/>
          </w:p>
        </w:tc>
        <w:tc>
          <w:tcPr>
            <w:tcW w:w="900" w:type="dxa"/>
          </w:tcPr>
          <w:p w14:paraId="37270A0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905.1</w:t>
            </w:r>
          </w:p>
        </w:tc>
        <w:tc>
          <w:tcPr>
            <w:tcW w:w="720" w:type="dxa"/>
          </w:tcPr>
          <w:p w14:paraId="6FB89D8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87F84C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6F16A0F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P=0.046</w:t>
            </w:r>
          </w:p>
        </w:tc>
        <w:tc>
          <w:tcPr>
            <w:tcW w:w="1080" w:type="dxa"/>
          </w:tcPr>
          <w:p w14:paraId="522ACEB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4F4852E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inor quantile deviations detected</w:t>
            </w:r>
          </w:p>
        </w:tc>
      </w:tr>
      <w:tr w:rsidR="00DB5F72" w:rsidRPr="00DE7EB7" w14:paraId="00C4DAD1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7FA7927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onPhas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OfDay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unarCycl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0F06B82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132.8</w:t>
            </w:r>
          </w:p>
        </w:tc>
        <w:tc>
          <w:tcPr>
            <w:tcW w:w="720" w:type="dxa"/>
          </w:tcPr>
          <w:p w14:paraId="0FD40BC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50" w:type="dxa"/>
          </w:tcPr>
          <w:p w14:paraId="54D4E06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</w:p>
        </w:tc>
        <w:tc>
          <w:tcPr>
            <w:tcW w:w="1260" w:type="dxa"/>
          </w:tcPr>
          <w:p w14:paraId="05B1CD1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11151CD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71FFE36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ajor quantile deviations detected</w:t>
            </w:r>
          </w:p>
        </w:tc>
      </w:tr>
      <w:tr w:rsidR="00DB5F72" w:rsidRPr="00DE7EB7" w14:paraId="1F48015F" w14:textId="77777777" w:rsidTr="0029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B0B2E1D" w14:textId="77777777" w:rsidR="00DB5F72" w:rsidRPr="00684B2F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onPhas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OfDay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unarCycl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onPhas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OfDay</w:t>
            </w:r>
            <w:proofErr w:type="spellEnd"/>
          </w:p>
        </w:tc>
        <w:tc>
          <w:tcPr>
            <w:tcW w:w="900" w:type="dxa"/>
          </w:tcPr>
          <w:p w14:paraId="16F4CC2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906.1</w:t>
            </w:r>
          </w:p>
        </w:tc>
        <w:tc>
          <w:tcPr>
            <w:tcW w:w="720" w:type="dxa"/>
          </w:tcPr>
          <w:p w14:paraId="4847D8C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50" w:type="dxa"/>
          </w:tcPr>
          <w:p w14:paraId="07552B9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6977273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1B28222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6DB2FC5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ajor quantile deviations detected</w:t>
            </w:r>
          </w:p>
          <w:p w14:paraId="0687B56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F72" w:rsidRPr="00DE7EB7" w14:paraId="5FD5EFEB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8696D22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onPhas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OfDay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unarCycl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unarCycle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OfDay</w:t>
            </w:r>
            <w:proofErr w:type="spellEnd"/>
          </w:p>
        </w:tc>
        <w:tc>
          <w:tcPr>
            <w:tcW w:w="900" w:type="dxa"/>
          </w:tcPr>
          <w:p w14:paraId="6F8C801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9083.0</w:t>
            </w:r>
          </w:p>
        </w:tc>
        <w:tc>
          <w:tcPr>
            <w:tcW w:w="720" w:type="dxa"/>
          </w:tcPr>
          <w:p w14:paraId="7C1B3B9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</w:tcPr>
          <w:p w14:paraId="3BCACBA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</w:p>
        </w:tc>
        <w:tc>
          <w:tcPr>
            <w:tcW w:w="1260" w:type="dxa"/>
          </w:tcPr>
          <w:p w14:paraId="6DF49D5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5C45D9B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P=0.018</w:t>
            </w:r>
          </w:p>
        </w:tc>
        <w:tc>
          <w:tcPr>
            <w:tcW w:w="1620" w:type="dxa"/>
          </w:tcPr>
          <w:p w14:paraId="7EBF29A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ajor quantile deviations detected</w:t>
            </w:r>
          </w:p>
          <w:p w14:paraId="06AE17D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F72" w:rsidRPr="00DE7EB7" w14:paraId="4FA38F39" w14:textId="77777777" w:rsidTr="0029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D61EF87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Arrivals ~ </w:t>
            </w:r>
            <w:proofErr w:type="spellStart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oonPhase</w:t>
            </w:r>
            <w:proofErr w:type="spellEnd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imeOfDay</w:t>
            </w:r>
            <w:proofErr w:type="spellEnd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LunarCycle</w:t>
            </w:r>
            <w:proofErr w:type="spellEnd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oonPhase</w:t>
            </w:r>
            <w:proofErr w:type="spellEnd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imeOfDay</w:t>
            </w:r>
            <w:proofErr w:type="spellEnd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LunarCycle</w:t>
            </w:r>
            <w:proofErr w:type="spellEnd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imeOfDay</w:t>
            </w:r>
            <w:proofErr w:type="spellEnd"/>
          </w:p>
        </w:tc>
        <w:tc>
          <w:tcPr>
            <w:tcW w:w="900" w:type="dxa"/>
          </w:tcPr>
          <w:p w14:paraId="212EC9C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74.4</w:t>
            </w:r>
          </w:p>
        </w:tc>
        <w:tc>
          <w:tcPr>
            <w:tcW w:w="720" w:type="dxa"/>
          </w:tcPr>
          <w:p w14:paraId="1AFF0EC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5E62F4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1260" w:type="dxa"/>
          </w:tcPr>
          <w:p w14:paraId="2AB0618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4B9959D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1620" w:type="dxa"/>
          </w:tcPr>
          <w:p w14:paraId="551988D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or quantile deviations detected</w:t>
            </w:r>
          </w:p>
        </w:tc>
      </w:tr>
    </w:tbl>
    <w:p w14:paraId="50BA65DB" w14:textId="77777777" w:rsidR="00DB5F72" w:rsidRPr="00DE7EB7" w:rsidRDefault="00DB5F72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E26ED5" w14:textId="77777777" w:rsidR="00DB5F72" w:rsidRPr="00DE7EB7" w:rsidRDefault="00DB5F72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C2A6EA" w14:textId="77777777" w:rsidR="00DB5F72" w:rsidRPr="00DE7EB7" w:rsidRDefault="00DB5F72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8A2810" w14:textId="77777777" w:rsidR="00DB5F72" w:rsidRDefault="00DB5F72" w:rsidP="00DB5F72"/>
    <w:p w14:paraId="4A1A646D" w14:textId="46D2F20E" w:rsidR="00DB5F72" w:rsidRPr="00DE7EB7" w:rsidRDefault="00355BBC" w:rsidP="00DB5F72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 </w:t>
      </w:r>
      <w:r w:rsidR="00DB5F72" w:rsidRPr="006F32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B5F7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B5F72" w:rsidRPr="006F322B">
        <w:rPr>
          <w:rFonts w:ascii="Times New Roman" w:hAnsi="Times New Roman" w:cs="Times New Roman"/>
          <w:b/>
          <w:bCs/>
          <w:sz w:val="24"/>
          <w:szCs w:val="24"/>
        </w:rPr>
        <w:t xml:space="preserve">. Estimated marginal means for interaction between moon phase and diel </w:t>
      </w:r>
      <w:r w:rsidR="0054524A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="00DB5F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5F72" w:rsidRPr="006F322B">
        <w:rPr>
          <w:rFonts w:ascii="Times New Roman" w:hAnsi="Times New Roman" w:cs="Times New Roman"/>
          <w:b/>
          <w:bCs/>
          <w:sz w:val="24"/>
          <w:szCs w:val="24"/>
        </w:rPr>
        <w:t xml:space="preserve">for model of effects of moon phase, lunar cycle, diel </w:t>
      </w:r>
      <w:r w:rsidR="0054524A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="00DB5F72" w:rsidRPr="006F322B">
        <w:rPr>
          <w:rFonts w:ascii="Times New Roman" w:hAnsi="Times New Roman" w:cs="Times New Roman"/>
          <w:b/>
          <w:bCs/>
          <w:sz w:val="24"/>
          <w:szCs w:val="24"/>
        </w:rPr>
        <w:t xml:space="preserve">, and interactions on total arrivals. </w:t>
      </w:r>
    </w:p>
    <w:p w14:paraId="718B8395" w14:textId="77777777" w:rsidR="00DB5F72" w:rsidRPr="00DE7EB7" w:rsidRDefault="00DB5F72" w:rsidP="00DB5F72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937"/>
        <w:gridCol w:w="1051"/>
        <w:gridCol w:w="1266"/>
        <w:gridCol w:w="1178"/>
        <w:gridCol w:w="1087"/>
        <w:gridCol w:w="1393"/>
        <w:gridCol w:w="1393"/>
      </w:tblGrid>
      <w:tr w:rsidR="00DB5F72" w:rsidRPr="00DE7EB7" w14:paraId="0058B976" w14:textId="77777777" w:rsidTr="00291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1043F11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oon Phase</w:t>
            </w:r>
          </w:p>
        </w:tc>
        <w:tc>
          <w:tcPr>
            <w:tcW w:w="1051" w:type="dxa"/>
          </w:tcPr>
          <w:p w14:paraId="19854398" w14:textId="79BB3024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Diel </w:t>
            </w:r>
            <w:r w:rsidR="0054524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66" w:type="dxa"/>
          </w:tcPr>
          <w:p w14:paraId="287EED3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Estimated Marginal Mean</w:t>
            </w:r>
          </w:p>
        </w:tc>
        <w:tc>
          <w:tcPr>
            <w:tcW w:w="1178" w:type="dxa"/>
          </w:tcPr>
          <w:p w14:paraId="285E5BE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087" w:type="dxa"/>
          </w:tcPr>
          <w:p w14:paraId="46F7698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93" w:type="dxa"/>
          </w:tcPr>
          <w:p w14:paraId="1C975E7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Lower Confidence Interval</w:t>
            </w:r>
          </w:p>
        </w:tc>
        <w:tc>
          <w:tcPr>
            <w:tcW w:w="1393" w:type="dxa"/>
          </w:tcPr>
          <w:p w14:paraId="7610DF7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Upper Confidence Interval</w:t>
            </w:r>
          </w:p>
        </w:tc>
      </w:tr>
      <w:tr w:rsidR="00DB5F72" w:rsidRPr="00DE7EB7" w14:paraId="3EAC6796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66CF9B63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rst quarter</w:t>
            </w:r>
          </w:p>
        </w:tc>
        <w:tc>
          <w:tcPr>
            <w:tcW w:w="1051" w:type="dxa"/>
          </w:tcPr>
          <w:p w14:paraId="458915A9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66" w:type="dxa"/>
          </w:tcPr>
          <w:p w14:paraId="3710BD7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178" w:type="dxa"/>
          </w:tcPr>
          <w:p w14:paraId="1840C27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087" w:type="dxa"/>
          </w:tcPr>
          <w:p w14:paraId="07701E7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734DF55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393" w:type="dxa"/>
          </w:tcPr>
          <w:p w14:paraId="10CA5F0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DB5F72" w:rsidRPr="00DE7EB7" w14:paraId="522672D1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770EA960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ll moon</w:t>
            </w:r>
          </w:p>
        </w:tc>
        <w:tc>
          <w:tcPr>
            <w:tcW w:w="1051" w:type="dxa"/>
          </w:tcPr>
          <w:p w14:paraId="0884B772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66" w:type="dxa"/>
          </w:tcPr>
          <w:p w14:paraId="667E55B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178" w:type="dxa"/>
          </w:tcPr>
          <w:p w14:paraId="17AB74B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087" w:type="dxa"/>
          </w:tcPr>
          <w:p w14:paraId="27A9A0D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318D3F5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393" w:type="dxa"/>
          </w:tcPr>
          <w:p w14:paraId="12C2B1A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</w:tr>
      <w:tr w:rsidR="00DB5F72" w:rsidRPr="00DE7EB7" w14:paraId="6CF31D69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280F8E46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ird quarter</w:t>
            </w:r>
          </w:p>
        </w:tc>
        <w:tc>
          <w:tcPr>
            <w:tcW w:w="1051" w:type="dxa"/>
          </w:tcPr>
          <w:p w14:paraId="77D1DECE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66" w:type="dxa"/>
          </w:tcPr>
          <w:p w14:paraId="495D7AB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178" w:type="dxa"/>
          </w:tcPr>
          <w:p w14:paraId="2238F43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087" w:type="dxa"/>
          </w:tcPr>
          <w:p w14:paraId="7DFE2EA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1B51D2B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393" w:type="dxa"/>
          </w:tcPr>
          <w:p w14:paraId="2D0D293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DB5F72" w:rsidRPr="00DE7EB7" w14:paraId="2C1E2EB5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45BC3DB4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w moon</w:t>
            </w:r>
          </w:p>
        </w:tc>
        <w:tc>
          <w:tcPr>
            <w:tcW w:w="1051" w:type="dxa"/>
          </w:tcPr>
          <w:p w14:paraId="61980645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66" w:type="dxa"/>
          </w:tcPr>
          <w:p w14:paraId="203563C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178" w:type="dxa"/>
          </w:tcPr>
          <w:p w14:paraId="3B41938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087" w:type="dxa"/>
          </w:tcPr>
          <w:p w14:paraId="5DC63BE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18F5B35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393" w:type="dxa"/>
          </w:tcPr>
          <w:p w14:paraId="24ECD11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</w:tr>
      <w:tr w:rsidR="00DB5F72" w:rsidRPr="00DE7EB7" w14:paraId="4E2F9160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1CF296F2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ning crescent</w:t>
            </w:r>
          </w:p>
        </w:tc>
        <w:tc>
          <w:tcPr>
            <w:tcW w:w="1051" w:type="dxa"/>
          </w:tcPr>
          <w:p w14:paraId="21957671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66" w:type="dxa"/>
          </w:tcPr>
          <w:p w14:paraId="7DED8D3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178" w:type="dxa"/>
          </w:tcPr>
          <w:p w14:paraId="1D4E56D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087" w:type="dxa"/>
          </w:tcPr>
          <w:p w14:paraId="6167097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48E3086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393" w:type="dxa"/>
          </w:tcPr>
          <w:p w14:paraId="48C5252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DB5F72" w:rsidRPr="00DE7EB7" w14:paraId="7771B4E1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11E8F6E8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ning gibbous</w:t>
            </w:r>
          </w:p>
        </w:tc>
        <w:tc>
          <w:tcPr>
            <w:tcW w:w="1051" w:type="dxa"/>
          </w:tcPr>
          <w:p w14:paraId="3154CC64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66" w:type="dxa"/>
          </w:tcPr>
          <w:p w14:paraId="1D31F55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178" w:type="dxa"/>
          </w:tcPr>
          <w:p w14:paraId="209CE7D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087" w:type="dxa"/>
          </w:tcPr>
          <w:p w14:paraId="3E77CF0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154EB6F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393" w:type="dxa"/>
          </w:tcPr>
          <w:p w14:paraId="07CDA64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</w:tr>
      <w:tr w:rsidR="00DB5F72" w:rsidRPr="00DE7EB7" w14:paraId="6E8CCD36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603524EE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xing crescent</w:t>
            </w:r>
          </w:p>
        </w:tc>
        <w:tc>
          <w:tcPr>
            <w:tcW w:w="1051" w:type="dxa"/>
          </w:tcPr>
          <w:p w14:paraId="71D6AEC7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66" w:type="dxa"/>
          </w:tcPr>
          <w:p w14:paraId="53FBECD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178" w:type="dxa"/>
          </w:tcPr>
          <w:p w14:paraId="02BA11A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087" w:type="dxa"/>
          </w:tcPr>
          <w:p w14:paraId="374519A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70F6D70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393" w:type="dxa"/>
          </w:tcPr>
          <w:p w14:paraId="48A49FA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DB5F72" w:rsidRPr="00DE7EB7" w14:paraId="559883B3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2AA975C6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xing gibbous</w:t>
            </w:r>
          </w:p>
        </w:tc>
        <w:tc>
          <w:tcPr>
            <w:tcW w:w="1051" w:type="dxa"/>
          </w:tcPr>
          <w:p w14:paraId="4217E8CC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66" w:type="dxa"/>
          </w:tcPr>
          <w:p w14:paraId="2A4AB8F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178" w:type="dxa"/>
          </w:tcPr>
          <w:p w14:paraId="0FA6DA4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087" w:type="dxa"/>
          </w:tcPr>
          <w:p w14:paraId="0F10F45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187A94E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393" w:type="dxa"/>
          </w:tcPr>
          <w:p w14:paraId="31B05AC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</w:tr>
      <w:tr w:rsidR="00DB5F72" w:rsidRPr="00DE7EB7" w14:paraId="328CF3E7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57015553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rst quarter</w:t>
            </w:r>
          </w:p>
        </w:tc>
        <w:tc>
          <w:tcPr>
            <w:tcW w:w="1051" w:type="dxa"/>
          </w:tcPr>
          <w:p w14:paraId="69332F2F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66" w:type="dxa"/>
          </w:tcPr>
          <w:p w14:paraId="6BA61CB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178" w:type="dxa"/>
          </w:tcPr>
          <w:p w14:paraId="5EA7FE2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087" w:type="dxa"/>
          </w:tcPr>
          <w:p w14:paraId="6DCF0DF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3B58969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393" w:type="dxa"/>
          </w:tcPr>
          <w:p w14:paraId="509656C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DB5F72" w:rsidRPr="00DE7EB7" w14:paraId="588BA8B4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6475C14D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ll moon</w:t>
            </w:r>
          </w:p>
        </w:tc>
        <w:tc>
          <w:tcPr>
            <w:tcW w:w="1051" w:type="dxa"/>
          </w:tcPr>
          <w:p w14:paraId="1485A5C1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66" w:type="dxa"/>
          </w:tcPr>
          <w:p w14:paraId="66349D7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178" w:type="dxa"/>
          </w:tcPr>
          <w:p w14:paraId="0B8A2C4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087" w:type="dxa"/>
          </w:tcPr>
          <w:p w14:paraId="4ED1B3A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5DE4E96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393" w:type="dxa"/>
          </w:tcPr>
          <w:p w14:paraId="31DBCE7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</w:tr>
      <w:tr w:rsidR="00DB5F72" w:rsidRPr="00DE7EB7" w14:paraId="3624B0FE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00D3F190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ird quarter</w:t>
            </w:r>
          </w:p>
        </w:tc>
        <w:tc>
          <w:tcPr>
            <w:tcW w:w="1051" w:type="dxa"/>
          </w:tcPr>
          <w:p w14:paraId="5DE6D191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66" w:type="dxa"/>
          </w:tcPr>
          <w:p w14:paraId="7B02809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178" w:type="dxa"/>
          </w:tcPr>
          <w:p w14:paraId="2A0D03A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087" w:type="dxa"/>
          </w:tcPr>
          <w:p w14:paraId="5051871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62B949E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393" w:type="dxa"/>
          </w:tcPr>
          <w:p w14:paraId="795467F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</w:tr>
      <w:tr w:rsidR="00DB5F72" w:rsidRPr="00DE7EB7" w14:paraId="59FF7E9B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38A6C057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w moon</w:t>
            </w:r>
          </w:p>
        </w:tc>
        <w:tc>
          <w:tcPr>
            <w:tcW w:w="1051" w:type="dxa"/>
          </w:tcPr>
          <w:p w14:paraId="702D88B1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66" w:type="dxa"/>
          </w:tcPr>
          <w:p w14:paraId="1DE1EC4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178" w:type="dxa"/>
          </w:tcPr>
          <w:p w14:paraId="7F31607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087" w:type="dxa"/>
          </w:tcPr>
          <w:p w14:paraId="244F845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1993AFE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93" w:type="dxa"/>
          </w:tcPr>
          <w:p w14:paraId="51D1002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DB5F72" w:rsidRPr="00DE7EB7" w14:paraId="1DD07E52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39A8E11E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ning crescent</w:t>
            </w:r>
          </w:p>
        </w:tc>
        <w:tc>
          <w:tcPr>
            <w:tcW w:w="1051" w:type="dxa"/>
          </w:tcPr>
          <w:p w14:paraId="1ED10974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66" w:type="dxa"/>
          </w:tcPr>
          <w:p w14:paraId="54645A8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178" w:type="dxa"/>
          </w:tcPr>
          <w:p w14:paraId="28F2513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087" w:type="dxa"/>
          </w:tcPr>
          <w:p w14:paraId="7321EF0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77DC207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93" w:type="dxa"/>
          </w:tcPr>
          <w:p w14:paraId="52D7046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DB5F72" w:rsidRPr="00DE7EB7" w14:paraId="1FBD63C8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628ACB48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ning gibbous</w:t>
            </w:r>
          </w:p>
        </w:tc>
        <w:tc>
          <w:tcPr>
            <w:tcW w:w="1051" w:type="dxa"/>
          </w:tcPr>
          <w:p w14:paraId="01A56B8B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66" w:type="dxa"/>
          </w:tcPr>
          <w:p w14:paraId="421B539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178" w:type="dxa"/>
          </w:tcPr>
          <w:p w14:paraId="2D61B1A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087" w:type="dxa"/>
          </w:tcPr>
          <w:p w14:paraId="17E8252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3FE66E2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393" w:type="dxa"/>
          </w:tcPr>
          <w:p w14:paraId="061CF3B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</w:tr>
      <w:tr w:rsidR="00DB5F72" w:rsidRPr="00DE7EB7" w14:paraId="5C8D6D63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3FA9B604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xing crescent</w:t>
            </w:r>
          </w:p>
        </w:tc>
        <w:tc>
          <w:tcPr>
            <w:tcW w:w="1051" w:type="dxa"/>
          </w:tcPr>
          <w:p w14:paraId="6CB8806E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66" w:type="dxa"/>
          </w:tcPr>
          <w:p w14:paraId="7D23F90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178" w:type="dxa"/>
          </w:tcPr>
          <w:p w14:paraId="6814EE6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087" w:type="dxa"/>
          </w:tcPr>
          <w:p w14:paraId="060C0C6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174419A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93" w:type="dxa"/>
          </w:tcPr>
          <w:p w14:paraId="2A99779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DB5F72" w:rsidRPr="00DE7EB7" w14:paraId="7A59A99D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38AA5C23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xing gibbous</w:t>
            </w:r>
          </w:p>
        </w:tc>
        <w:tc>
          <w:tcPr>
            <w:tcW w:w="1051" w:type="dxa"/>
          </w:tcPr>
          <w:p w14:paraId="7A9D7723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66" w:type="dxa"/>
          </w:tcPr>
          <w:p w14:paraId="05F0846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178" w:type="dxa"/>
          </w:tcPr>
          <w:p w14:paraId="77146C0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087" w:type="dxa"/>
          </w:tcPr>
          <w:p w14:paraId="65808DF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0FD27B9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393" w:type="dxa"/>
          </w:tcPr>
          <w:p w14:paraId="18DD3C2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</w:tr>
      <w:tr w:rsidR="00DB5F72" w:rsidRPr="00DE7EB7" w14:paraId="52892205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5CCCD921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rst quarter</w:t>
            </w:r>
          </w:p>
        </w:tc>
        <w:tc>
          <w:tcPr>
            <w:tcW w:w="1051" w:type="dxa"/>
          </w:tcPr>
          <w:p w14:paraId="39B2B2D0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wilight</w:t>
            </w:r>
          </w:p>
        </w:tc>
        <w:tc>
          <w:tcPr>
            <w:tcW w:w="1266" w:type="dxa"/>
          </w:tcPr>
          <w:p w14:paraId="178297A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178" w:type="dxa"/>
          </w:tcPr>
          <w:p w14:paraId="08009D1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087" w:type="dxa"/>
          </w:tcPr>
          <w:p w14:paraId="1A97306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3528D05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393" w:type="dxa"/>
          </w:tcPr>
          <w:p w14:paraId="79CD42D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</w:tr>
      <w:tr w:rsidR="00DB5F72" w:rsidRPr="00DE7EB7" w14:paraId="7437AFB8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71EAE86A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ll moon</w:t>
            </w:r>
          </w:p>
        </w:tc>
        <w:tc>
          <w:tcPr>
            <w:tcW w:w="1051" w:type="dxa"/>
          </w:tcPr>
          <w:p w14:paraId="5BE3191A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wilight</w:t>
            </w:r>
          </w:p>
        </w:tc>
        <w:tc>
          <w:tcPr>
            <w:tcW w:w="1266" w:type="dxa"/>
          </w:tcPr>
          <w:p w14:paraId="3246D82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1178" w:type="dxa"/>
          </w:tcPr>
          <w:p w14:paraId="62E03F7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087" w:type="dxa"/>
          </w:tcPr>
          <w:p w14:paraId="4FEFA18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3713B39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1393" w:type="dxa"/>
          </w:tcPr>
          <w:p w14:paraId="09DCBC7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</w:tr>
      <w:tr w:rsidR="00DB5F72" w:rsidRPr="00DE7EB7" w14:paraId="4DB7B556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175D1B69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ird quarter</w:t>
            </w:r>
          </w:p>
        </w:tc>
        <w:tc>
          <w:tcPr>
            <w:tcW w:w="1051" w:type="dxa"/>
          </w:tcPr>
          <w:p w14:paraId="69F13E78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wilight</w:t>
            </w:r>
          </w:p>
        </w:tc>
        <w:tc>
          <w:tcPr>
            <w:tcW w:w="1266" w:type="dxa"/>
          </w:tcPr>
          <w:p w14:paraId="66F66BB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178" w:type="dxa"/>
          </w:tcPr>
          <w:p w14:paraId="168E46E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087" w:type="dxa"/>
          </w:tcPr>
          <w:p w14:paraId="6B440C4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2C98B8C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393" w:type="dxa"/>
          </w:tcPr>
          <w:p w14:paraId="79F52C7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</w:tr>
      <w:tr w:rsidR="00DB5F72" w:rsidRPr="00DE7EB7" w14:paraId="01CAACA0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1BB4717F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w moon</w:t>
            </w:r>
          </w:p>
        </w:tc>
        <w:tc>
          <w:tcPr>
            <w:tcW w:w="1051" w:type="dxa"/>
          </w:tcPr>
          <w:p w14:paraId="7472D306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wilight</w:t>
            </w:r>
          </w:p>
        </w:tc>
        <w:tc>
          <w:tcPr>
            <w:tcW w:w="1266" w:type="dxa"/>
          </w:tcPr>
          <w:p w14:paraId="74168EB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1178" w:type="dxa"/>
          </w:tcPr>
          <w:p w14:paraId="206E780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087" w:type="dxa"/>
          </w:tcPr>
          <w:p w14:paraId="48FF3AC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027F7BE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393" w:type="dxa"/>
          </w:tcPr>
          <w:p w14:paraId="6FC2087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</w:tr>
      <w:tr w:rsidR="00DB5F72" w:rsidRPr="00DE7EB7" w14:paraId="63D781EE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574D2AF3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ning crescent</w:t>
            </w:r>
          </w:p>
        </w:tc>
        <w:tc>
          <w:tcPr>
            <w:tcW w:w="1051" w:type="dxa"/>
          </w:tcPr>
          <w:p w14:paraId="4675884B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wilight</w:t>
            </w:r>
          </w:p>
        </w:tc>
        <w:tc>
          <w:tcPr>
            <w:tcW w:w="1266" w:type="dxa"/>
          </w:tcPr>
          <w:p w14:paraId="25FA71D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1178" w:type="dxa"/>
          </w:tcPr>
          <w:p w14:paraId="13ED778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087" w:type="dxa"/>
          </w:tcPr>
          <w:p w14:paraId="18105C8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46B9732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393" w:type="dxa"/>
          </w:tcPr>
          <w:p w14:paraId="5383015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</w:tr>
      <w:tr w:rsidR="00DB5F72" w:rsidRPr="00DE7EB7" w14:paraId="46D6B629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5DA0760E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ning gibbous</w:t>
            </w:r>
          </w:p>
        </w:tc>
        <w:tc>
          <w:tcPr>
            <w:tcW w:w="1051" w:type="dxa"/>
          </w:tcPr>
          <w:p w14:paraId="6FDDD4D2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wilight</w:t>
            </w:r>
          </w:p>
        </w:tc>
        <w:tc>
          <w:tcPr>
            <w:tcW w:w="1266" w:type="dxa"/>
          </w:tcPr>
          <w:p w14:paraId="2C3A5F0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1178" w:type="dxa"/>
          </w:tcPr>
          <w:p w14:paraId="565D126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087" w:type="dxa"/>
          </w:tcPr>
          <w:p w14:paraId="4B98828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34D3CE2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393" w:type="dxa"/>
          </w:tcPr>
          <w:p w14:paraId="3C98A3F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</w:tr>
      <w:tr w:rsidR="00DB5F72" w:rsidRPr="00DE7EB7" w14:paraId="3CBDAEC3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361719AA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xing crescent</w:t>
            </w:r>
          </w:p>
        </w:tc>
        <w:tc>
          <w:tcPr>
            <w:tcW w:w="1051" w:type="dxa"/>
          </w:tcPr>
          <w:p w14:paraId="2F404F46" w14:textId="77777777" w:rsidR="00DB5F72" w:rsidRPr="00DE7EB7" w:rsidRDefault="00DB5F72" w:rsidP="0029129D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wilight</w:t>
            </w:r>
          </w:p>
        </w:tc>
        <w:tc>
          <w:tcPr>
            <w:tcW w:w="1266" w:type="dxa"/>
          </w:tcPr>
          <w:p w14:paraId="512DF2F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1178" w:type="dxa"/>
          </w:tcPr>
          <w:p w14:paraId="6ACED2F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087" w:type="dxa"/>
          </w:tcPr>
          <w:p w14:paraId="1B7FEA0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1542E80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393" w:type="dxa"/>
          </w:tcPr>
          <w:p w14:paraId="42CC900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</w:tr>
      <w:tr w:rsidR="00DB5F72" w:rsidRPr="00DE7EB7" w14:paraId="24CEE9FD" w14:textId="77777777" w:rsidTr="0029129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53E6495A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xing gibbous</w:t>
            </w:r>
          </w:p>
        </w:tc>
        <w:tc>
          <w:tcPr>
            <w:tcW w:w="1051" w:type="dxa"/>
          </w:tcPr>
          <w:p w14:paraId="4498EBB8" w14:textId="77777777" w:rsidR="00DB5F72" w:rsidRPr="00DE7EB7" w:rsidRDefault="00DB5F72" w:rsidP="0029129D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wilight</w:t>
            </w:r>
          </w:p>
        </w:tc>
        <w:tc>
          <w:tcPr>
            <w:tcW w:w="1266" w:type="dxa"/>
          </w:tcPr>
          <w:p w14:paraId="3997CC8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178" w:type="dxa"/>
          </w:tcPr>
          <w:p w14:paraId="0F8D68D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087" w:type="dxa"/>
          </w:tcPr>
          <w:p w14:paraId="3EFB391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393" w:type="dxa"/>
          </w:tcPr>
          <w:p w14:paraId="46C9604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393" w:type="dxa"/>
          </w:tcPr>
          <w:p w14:paraId="367E42A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</w:tr>
    </w:tbl>
    <w:p w14:paraId="30F35E09" w14:textId="77777777" w:rsidR="00DB5F72" w:rsidRPr="00DE7EB7" w:rsidRDefault="00DB5F72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6B51EB" w14:textId="77777777" w:rsidR="00DB5F72" w:rsidRPr="00DE7EB7" w:rsidRDefault="00DB5F72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326542" w14:textId="77777777" w:rsidR="00DB5F72" w:rsidRPr="00DE7EB7" w:rsidRDefault="00DB5F72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637A5A" w14:textId="77777777" w:rsidR="00DB5F72" w:rsidRPr="00DE7EB7" w:rsidRDefault="00DB5F72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59C5AE" w14:textId="77777777" w:rsidR="00DB5F72" w:rsidRPr="00DE7EB7" w:rsidRDefault="00DB5F72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018F22" w14:textId="77777777" w:rsidR="00DB5F72" w:rsidRDefault="00DB5F72" w:rsidP="00DB5F72"/>
    <w:p w14:paraId="065D87CD" w14:textId="259CEAA4" w:rsidR="00DB5F72" w:rsidRDefault="00DB5F72" w:rsidP="00DB5F72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FE24A1B" w14:textId="77777777" w:rsidR="0054524A" w:rsidRPr="006F322B" w:rsidRDefault="0054524A" w:rsidP="00DB5F72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37AD650" w14:textId="315A2A0A" w:rsidR="00DB5F72" w:rsidRPr="00DE7EB7" w:rsidRDefault="00355BBC" w:rsidP="00DB5F72">
      <w:pPr>
        <w:tabs>
          <w:tab w:val="left" w:pos="270"/>
          <w:tab w:val="left" w:pos="9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 </w:t>
      </w:r>
      <w:r w:rsidR="00DB5F72" w:rsidRPr="006F32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DB5F72" w:rsidRPr="006F322B">
        <w:rPr>
          <w:rFonts w:ascii="Times New Roman" w:hAnsi="Times New Roman" w:cs="Times New Roman"/>
          <w:b/>
          <w:bCs/>
          <w:sz w:val="24"/>
          <w:szCs w:val="24"/>
        </w:rPr>
        <w:t>. Model selection for the effects of season and temperature on arrivals.</w:t>
      </w:r>
      <w:r w:rsidR="00DB5F72" w:rsidRPr="006F322B">
        <w:rPr>
          <w:rFonts w:ascii="Times New Roman" w:hAnsi="Times New Roman" w:cs="Times New Roman"/>
          <w:sz w:val="24"/>
          <w:szCs w:val="24"/>
        </w:rPr>
        <w:t xml:space="preserve"> Final model selected is highlighted in bold. </w:t>
      </w:r>
    </w:p>
    <w:p w14:paraId="6A7C6B9D" w14:textId="77777777" w:rsidR="00DB5F72" w:rsidRPr="00DE7EB7" w:rsidRDefault="00DB5F72" w:rsidP="00DB5F72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"/>
        <w:tblW w:w="9180" w:type="dxa"/>
        <w:tblLook w:val="04A0" w:firstRow="1" w:lastRow="0" w:firstColumn="1" w:lastColumn="0" w:noHBand="0" w:noVBand="1"/>
      </w:tblPr>
      <w:tblGrid>
        <w:gridCol w:w="2370"/>
        <w:gridCol w:w="816"/>
        <w:gridCol w:w="756"/>
        <w:gridCol w:w="1310"/>
        <w:gridCol w:w="1203"/>
        <w:gridCol w:w="1056"/>
        <w:gridCol w:w="1669"/>
      </w:tblGrid>
      <w:tr w:rsidR="00DB5F72" w:rsidRPr="00DE7EB7" w14:paraId="516976D7" w14:textId="77777777" w:rsidTr="00291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42395AD9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789" w:type="dxa"/>
          </w:tcPr>
          <w:p w14:paraId="2D5F177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666" w:type="dxa"/>
          </w:tcPr>
          <w:p w14:paraId="3414FC6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128" w:type="dxa"/>
          </w:tcPr>
          <w:p w14:paraId="242343F9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ispersion</w:t>
            </w:r>
          </w:p>
        </w:tc>
        <w:tc>
          <w:tcPr>
            <w:tcW w:w="1039" w:type="dxa"/>
          </w:tcPr>
          <w:p w14:paraId="77F3716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16" w:type="dxa"/>
          </w:tcPr>
          <w:p w14:paraId="5152ADB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Outliers</w:t>
            </w:r>
          </w:p>
        </w:tc>
        <w:tc>
          <w:tcPr>
            <w:tcW w:w="1916" w:type="dxa"/>
          </w:tcPr>
          <w:p w14:paraId="6BDE7CD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Standardized Residuals</w:t>
            </w:r>
          </w:p>
        </w:tc>
      </w:tr>
      <w:tr w:rsidR="00DB5F72" w:rsidRPr="00DE7EB7" w14:paraId="5F502A71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5600EB73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ull model) Arrivals ~ 1</w:t>
            </w:r>
          </w:p>
        </w:tc>
        <w:tc>
          <w:tcPr>
            <w:tcW w:w="789" w:type="dxa"/>
          </w:tcPr>
          <w:p w14:paraId="7C55705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3764</w:t>
            </w:r>
          </w:p>
        </w:tc>
        <w:tc>
          <w:tcPr>
            <w:tcW w:w="666" w:type="dxa"/>
          </w:tcPr>
          <w:p w14:paraId="74C3CA7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</w:tcPr>
          <w:p w14:paraId="163A2F3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9" w:type="dxa"/>
          </w:tcPr>
          <w:p w14:paraId="5132F71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16" w:type="dxa"/>
          </w:tcPr>
          <w:p w14:paraId="2B3D6B6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6" w:type="dxa"/>
          </w:tcPr>
          <w:p w14:paraId="6E4EC7B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DB5F72" w:rsidRPr="00DE7EB7" w14:paraId="6BA61C92" w14:textId="77777777" w:rsidTr="002912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21791A2D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ull model with random intercept) Arrivals ~ 1 + (1|ColonyID)</w:t>
            </w:r>
          </w:p>
          <w:p w14:paraId="3DEE041E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89" w:type="dxa"/>
          </w:tcPr>
          <w:p w14:paraId="6F20CF9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3737</w:t>
            </w:r>
          </w:p>
        </w:tc>
        <w:tc>
          <w:tcPr>
            <w:tcW w:w="666" w:type="dxa"/>
          </w:tcPr>
          <w:p w14:paraId="58C87B6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128" w:type="dxa"/>
          </w:tcPr>
          <w:p w14:paraId="1E338E1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9" w:type="dxa"/>
          </w:tcPr>
          <w:p w14:paraId="3ADFCAF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P=0</w:t>
            </w:r>
          </w:p>
        </w:tc>
        <w:tc>
          <w:tcPr>
            <w:tcW w:w="916" w:type="dxa"/>
          </w:tcPr>
          <w:p w14:paraId="367B780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6" w:type="dxa"/>
          </w:tcPr>
          <w:p w14:paraId="39B83A6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DB5F72" w:rsidRPr="00DE7EB7" w14:paraId="74A92861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5EA2F6FC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rivals ~ Season + (1|ColonyID)</w:t>
            </w:r>
          </w:p>
        </w:tc>
        <w:tc>
          <w:tcPr>
            <w:tcW w:w="789" w:type="dxa"/>
          </w:tcPr>
          <w:p w14:paraId="2CEA1BC2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3734</w:t>
            </w:r>
          </w:p>
        </w:tc>
        <w:tc>
          <w:tcPr>
            <w:tcW w:w="666" w:type="dxa"/>
          </w:tcPr>
          <w:p w14:paraId="2C379EC5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128" w:type="dxa"/>
          </w:tcPr>
          <w:p w14:paraId="6CD2B55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9" w:type="dxa"/>
          </w:tcPr>
          <w:p w14:paraId="6A84D42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P=0.01</w:t>
            </w:r>
          </w:p>
        </w:tc>
        <w:tc>
          <w:tcPr>
            <w:tcW w:w="916" w:type="dxa"/>
          </w:tcPr>
          <w:p w14:paraId="04CACEEF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6" w:type="dxa"/>
          </w:tcPr>
          <w:p w14:paraId="73714B3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5C6047A3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F72" w:rsidRPr="00DE7EB7" w14:paraId="489C6EFB" w14:textId="77777777" w:rsidTr="0029129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187F0E39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Season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nTemp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(1|ColonyID)</w:t>
            </w:r>
          </w:p>
        </w:tc>
        <w:tc>
          <w:tcPr>
            <w:tcW w:w="789" w:type="dxa"/>
          </w:tcPr>
          <w:p w14:paraId="5D515348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3731</w:t>
            </w:r>
          </w:p>
        </w:tc>
        <w:tc>
          <w:tcPr>
            <w:tcW w:w="666" w:type="dxa"/>
          </w:tcPr>
          <w:p w14:paraId="13F4E24D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128" w:type="dxa"/>
          </w:tcPr>
          <w:p w14:paraId="349A621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9" w:type="dxa"/>
          </w:tcPr>
          <w:p w14:paraId="21B1D61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916" w:type="dxa"/>
          </w:tcPr>
          <w:p w14:paraId="3E6ED9A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6" w:type="dxa"/>
          </w:tcPr>
          <w:p w14:paraId="3DA045A4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inor Quantile deviations detected</w:t>
            </w:r>
          </w:p>
        </w:tc>
      </w:tr>
      <w:tr w:rsidR="00DB5F72" w:rsidRPr="00DE7EB7" w14:paraId="7092A35D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345A7B2F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rivals ~ Season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nTemp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OfDay</w:t>
            </w:r>
            <w:proofErr w:type="spellEnd"/>
            <w:r w:rsidRPr="00DE7E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(1|ColonyID)</w:t>
            </w:r>
          </w:p>
        </w:tc>
        <w:tc>
          <w:tcPr>
            <w:tcW w:w="789" w:type="dxa"/>
          </w:tcPr>
          <w:p w14:paraId="0E34986A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13590</w:t>
            </w:r>
          </w:p>
        </w:tc>
        <w:tc>
          <w:tcPr>
            <w:tcW w:w="666" w:type="dxa"/>
          </w:tcPr>
          <w:p w14:paraId="12C7C1E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128" w:type="dxa"/>
          </w:tcPr>
          <w:p w14:paraId="1467430B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39" w:type="dxa"/>
          </w:tcPr>
          <w:p w14:paraId="5883BB5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P=0</w:t>
            </w:r>
          </w:p>
        </w:tc>
        <w:tc>
          <w:tcPr>
            <w:tcW w:w="916" w:type="dxa"/>
          </w:tcPr>
          <w:p w14:paraId="50B6B0E0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P=0.001</w:t>
            </w:r>
          </w:p>
        </w:tc>
        <w:tc>
          <w:tcPr>
            <w:tcW w:w="1916" w:type="dxa"/>
          </w:tcPr>
          <w:p w14:paraId="0BAC6B07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ajor Quantile deviations detected</w:t>
            </w:r>
          </w:p>
        </w:tc>
      </w:tr>
      <w:tr w:rsidR="00DB5F72" w:rsidRPr="00DE7EB7" w14:paraId="59360ED7" w14:textId="77777777" w:rsidTr="0029129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44920CFD" w14:textId="77777777" w:rsidR="00DB5F72" w:rsidRPr="00DE7EB7" w:rsidRDefault="00DB5F72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Arrivals ~ Season + </w:t>
            </w:r>
            <w:proofErr w:type="spellStart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MinTemp</w:t>
            </w:r>
            <w:proofErr w:type="spellEnd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imeOfDay</w:t>
            </w:r>
            <w:proofErr w:type="spellEnd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 + Season*</w:t>
            </w:r>
            <w:proofErr w:type="spellStart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TimeOfDay</w:t>
            </w:r>
            <w:proofErr w:type="spellEnd"/>
            <w:r w:rsidRPr="00DE7EB7">
              <w:rPr>
                <w:rFonts w:ascii="Times New Roman" w:hAnsi="Times New Roman" w:cs="Times New Roman"/>
                <w:sz w:val="24"/>
                <w:szCs w:val="24"/>
              </w:rPr>
              <w:t xml:space="preserve"> + (1|ColonyID)</w:t>
            </w:r>
          </w:p>
        </w:tc>
        <w:tc>
          <w:tcPr>
            <w:tcW w:w="789" w:type="dxa"/>
          </w:tcPr>
          <w:p w14:paraId="3209167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480</w:t>
            </w:r>
          </w:p>
        </w:tc>
        <w:tc>
          <w:tcPr>
            <w:tcW w:w="666" w:type="dxa"/>
          </w:tcPr>
          <w:p w14:paraId="21AF6A7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8</w:t>
            </w:r>
          </w:p>
        </w:tc>
        <w:tc>
          <w:tcPr>
            <w:tcW w:w="1128" w:type="dxa"/>
          </w:tcPr>
          <w:p w14:paraId="6193F02E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1039" w:type="dxa"/>
          </w:tcPr>
          <w:p w14:paraId="03720136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</w:t>
            </w:r>
          </w:p>
        </w:tc>
        <w:tc>
          <w:tcPr>
            <w:tcW w:w="916" w:type="dxa"/>
          </w:tcPr>
          <w:p w14:paraId="47A528B1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9e-5</w:t>
            </w:r>
          </w:p>
        </w:tc>
        <w:tc>
          <w:tcPr>
            <w:tcW w:w="1916" w:type="dxa"/>
          </w:tcPr>
          <w:p w14:paraId="2616F15C" w14:textId="77777777" w:rsidR="00DB5F72" w:rsidRPr="00DE7EB7" w:rsidRDefault="00DB5F72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Quantile deviations detected</w:t>
            </w:r>
          </w:p>
        </w:tc>
      </w:tr>
    </w:tbl>
    <w:p w14:paraId="09E445B2" w14:textId="69DB65AE" w:rsidR="00DB5F72" w:rsidRDefault="00DB5F72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D8BFD8" w14:textId="36449012" w:rsidR="0054524A" w:rsidRDefault="0054524A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57CAC4" w14:textId="660AC54D" w:rsidR="0054524A" w:rsidRDefault="0054524A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3FFDCE" w14:textId="1FF891B8" w:rsidR="0054524A" w:rsidRDefault="0054524A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FAF711" w14:textId="3FE51BFF" w:rsidR="0054524A" w:rsidRDefault="0054524A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6FD0CA" w14:textId="03A9B658" w:rsidR="0054524A" w:rsidRDefault="0054524A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AEF2FA" w14:textId="34826691" w:rsidR="0054524A" w:rsidRDefault="0054524A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A58DC3" w14:textId="77777777" w:rsidR="0054524A" w:rsidRDefault="0054524A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D1DCE3" w14:textId="77777777" w:rsidR="0054524A" w:rsidRPr="00DE7EB7" w:rsidRDefault="0054524A" w:rsidP="00DB5F72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526D3F" w14:textId="77777777" w:rsidR="00DB5F72" w:rsidRDefault="00DB5F72" w:rsidP="00DB5F72"/>
    <w:p w14:paraId="7F2AEA47" w14:textId="7429343F" w:rsidR="0054524A" w:rsidRPr="0054524A" w:rsidRDefault="0054524A" w:rsidP="0054524A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 </w:t>
      </w:r>
      <w:r w:rsidRPr="006F32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6F322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airwise differences in activity between diel times across all seasons. </w:t>
      </w:r>
      <w:r w:rsidRPr="0054524A">
        <w:rPr>
          <w:rFonts w:ascii="Times New Roman" w:hAnsi="Times New Roman" w:cs="Times New Roman"/>
          <w:sz w:val="24"/>
          <w:szCs w:val="24"/>
        </w:rPr>
        <w:t xml:space="preserve">Significant differences between </w:t>
      </w:r>
      <w:r w:rsidR="00264463">
        <w:rPr>
          <w:rFonts w:ascii="Times New Roman" w:hAnsi="Times New Roman" w:cs="Times New Roman"/>
          <w:sz w:val="24"/>
          <w:szCs w:val="24"/>
        </w:rPr>
        <w:t xml:space="preserve">activity rates during different </w:t>
      </w:r>
      <w:r w:rsidRPr="0054524A">
        <w:rPr>
          <w:rFonts w:ascii="Times New Roman" w:hAnsi="Times New Roman" w:cs="Times New Roman"/>
          <w:sz w:val="24"/>
          <w:szCs w:val="24"/>
        </w:rPr>
        <w:t xml:space="preserve">diel times are illustrated using letters, where diel times with the same letter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4524A">
        <w:rPr>
          <w:rFonts w:ascii="Times New Roman" w:hAnsi="Times New Roman" w:cs="Times New Roman"/>
          <w:sz w:val="24"/>
          <w:szCs w:val="24"/>
        </w:rPr>
        <w:t xml:space="preserve"> not </w:t>
      </w:r>
      <w:r>
        <w:rPr>
          <w:rFonts w:ascii="Times New Roman" w:hAnsi="Times New Roman" w:cs="Times New Roman"/>
          <w:sz w:val="24"/>
          <w:szCs w:val="24"/>
        </w:rPr>
        <w:t xml:space="preserve">found to be </w:t>
      </w:r>
      <w:r w:rsidRPr="0054524A">
        <w:rPr>
          <w:rFonts w:ascii="Times New Roman" w:hAnsi="Times New Roman" w:cs="Times New Roman"/>
          <w:sz w:val="24"/>
          <w:szCs w:val="24"/>
        </w:rPr>
        <w:t xml:space="preserve">significantly different but diel times with different letter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452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und to be </w:t>
      </w:r>
      <w:r w:rsidRPr="0054524A">
        <w:rPr>
          <w:rFonts w:ascii="Times New Roman" w:hAnsi="Times New Roman" w:cs="Times New Roman"/>
          <w:sz w:val="24"/>
          <w:szCs w:val="24"/>
        </w:rPr>
        <w:t xml:space="preserve">significantly different. </w:t>
      </w:r>
    </w:p>
    <w:p w14:paraId="2C6AA878" w14:textId="77777777" w:rsidR="0054524A" w:rsidRPr="00DE7EB7" w:rsidRDefault="0054524A" w:rsidP="0054524A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063"/>
        <w:gridCol w:w="1043"/>
        <w:gridCol w:w="1256"/>
        <w:gridCol w:w="1177"/>
        <w:gridCol w:w="706"/>
        <w:gridCol w:w="1377"/>
        <w:gridCol w:w="1377"/>
        <w:gridCol w:w="1361"/>
      </w:tblGrid>
      <w:tr w:rsidR="0054524A" w:rsidRPr="00DE7EB7" w14:paraId="1A6DC87F" w14:textId="580481E9" w:rsidTr="00545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</w:tcPr>
          <w:p w14:paraId="12CDD50B" w14:textId="19BDE125" w:rsidR="0054524A" w:rsidRPr="00DE7EB7" w:rsidRDefault="0054524A" w:rsidP="00A1509A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43" w:type="dxa"/>
          </w:tcPr>
          <w:p w14:paraId="7D72CB7A" w14:textId="7213FC05" w:rsidR="0054524A" w:rsidRPr="00DE7EB7" w:rsidRDefault="0054524A" w:rsidP="00A1509A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l Time</w:t>
            </w:r>
          </w:p>
        </w:tc>
        <w:tc>
          <w:tcPr>
            <w:tcW w:w="1256" w:type="dxa"/>
          </w:tcPr>
          <w:p w14:paraId="37F50846" w14:textId="77777777" w:rsidR="0054524A" w:rsidRPr="00DE7EB7" w:rsidRDefault="0054524A" w:rsidP="00A1509A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Estimated Marginal Mean</w:t>
            </w:r>
          </w:p>
        </w:tc>
        <w:tc>
          <w:tcPr>
            <w:tcW w:w="1177" w:type="dxa"/>
          </w:tcPr>
          <w:p w14:paraId="4E4B3022" w14:textId="77777777" w:rsidR="0054524A" w:rsidRPr="00DE7EB7" w:rsidRDefault="0054524A" w:rsidP="00A1509A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6" w:type="dxa"/>
          </w:tcPr>
          <w:p w14:paraId="358265DD" w14:textId="77777777" w:rsidR="0054524A" w:rsidRPr="00DE7EB7" w:rsidRDefault="0054524A" w:rsidP="00A1509A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77" w:type="dxa"/>
          </w:tcPr>
          <w:p w14:paraId="668A9D22" w14:textId="77777777" w:rsidR="0054524A" w:rsidRPr="00DE7EB7" w:rsidRDefault="0054524A" w:rsidP="00A1509A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Lower Confidence Interval</w:t>
            </w:r>
          </w:p>
        </w:tc>
        <w:tc>
          <w:tcPr>
            <w:tcW w:w="1377" w:type="dxa"/>
          </w:tcPr>
          <w:p w14:paraId="6EBB16FD" w14:textId="77777777" w:rsidR="0054524A" w:rsidRPr="00DE7EB7" w:rsidRDefault="0054524A" w:rsidP="00A1509A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EB7">
              <w:rPr>
                <w:rFonts w:ascii="Times New Roman" w:hAnsi="Times New Roman" w:cs="Times New Roman"/>
                <w:sz w:val="24"/>
                <w:szCs w:val="24"/>
              </w:rPr>
              <w:t>Upper Confidence Interval</w:t>
            </w:r>
          </w:p>
        </w:tc>
        <w:tc>
          <w:tcPr>
            <w:tcW w:w="1361" w:type="dxa"/>
          </w:tcPr>
          <w:p w14:paraId="3FF8A89A" w14:textId="07FD5D20" w:rsidR="0054524A" w:rsidRPr="00DE7EB7" w:rsidRDefault="0054524A" w:rsidP="00A1509A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54524A" w:rsidRPr="00DE7EB7" w14:paraId="6AC095AB" w14:textId="1462D307" w:rsidTr="0054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</w:tcPr>
          <w:p w14:paraId="50EC6100" w14:textId="7CB3EA98" w:rsidR="0054524A" w:rsidRPr="00DE7EB7" w:rsidRDefault="0054524A" w:rsidP="0054524A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tumn</w:t>
            </w:r>
          </w:p>
        </w:tc>
        <w:tc>
          <w:tcPr>
            <w:tcW w:w="1043" w:type="dxa"/>
          </w:tcPr>
          <w:p w14:paraId="1752295A" w14:textId="1D3BBD0F" w:rsidR="0054524A" w:rsidRPr="00DE7EB7" w:rsidRDefault="0054524A" w:rsidP="0054524A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56" w:type="dxa"/>
          </w:tcPr>
          <w:p w14:paraId="46091ED6" w14:textId="17D0BB66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177" w:type="dxa"/>
          </w:tcPr>
          <w:p w14:paraId="66F0D9F9" w14:textId="3DB1EE74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06" w:type="dxa"/>
          </w:tcPr>
          <w:p w14:paraId="40E70451" w14:textId="6E15AD08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377" w:type="dxa"/>
          </w:tcPr>
          <w:p w14:paraId="799D6F9D" w14:textId="509C0464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377" w:type="dxa"/>
          </w:tcPr>
          <w:p w14:paraId="27CFD239" w14:textId="0C614D2B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361" w:type="dxa"/>
          </w:tcPr>
          <w:p w14:paraId="2E466752" w14:textId="0BDA2020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24A">
              <w:rPr>
                <w:rFonts w:ascii="Times New Roman" w:hAnsi="Times New Roman" w:cs="Times New Roman"/>
                <w:sz w:val="20"/>
                <w:szCs w:val="20"/>
              </w:rPr>
              <w:t>ABCDEFGHI</w:t>
            </w:r>
          </w:p>
        </w:tc>
      </w:tr>
      <w:tr w:rsidR="0054524A" w:rsidRPr="00DE7EB7" w14:paraId="655D5263" w14:textId="5DF67BF8" w:rsidTr="0054524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</w:tcPr>
          <w:p w14:paraId="793AAD77" w14:textId="183FF7B9" w:rsidR="0054524A" w:rsidRPr="00DE7EB7" w:rsidRDefault="0054524A" w:rsidP="0054524A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tumn</w:t>
            </w:r>
          </w:p>
        </w:tc>
        <w:tc>
          <w:tcPr>
            <w:tcW w:w="1043" w:type="dxa"/>
          </w:tcPr>
          <w:p w14:paraId="5B1DA118" w14:textId="690F2DD3" w:rsidR="0054524A" w:rsidRPr="00DE7EB7" w:rsidRDefault="0054524A" w:rsidP="0054524A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56" w:type="dxa"/>
          </w:tcPr>
          <w:p w14:paraId="1ABA0118" w14:textId="065DEBA5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177" w:type="dxa"/>
          </w:tcPr>
          <w:p w14:paraId="6CC8B45B" w14:textId="5C25D34F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06" w:type="dxa"/>
          </w:tcPr>
          <w:p w14:paraId="6ABC0190" w14:textId="32286AA5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377" w:type="dxa"/>
          </w:tcPr>
          <w:p w14:paraId="4994F0EA" w14:textId="539019D3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377" w:type="dxa"/>
          </w:tcPr>
          <w:p w14:paraId="71EB27A8" w14:textId="5A3BA458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361" w:type="dxa"/>
          </w:tcPr>
          <w:p w14:paraId="53FEC85D" w14:textId="3D1CA500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D</w:t>
            </w:r>
          </w:p>
        </w:tc>
      </w:tr>
      <w:tr w:rsidR="0054524A" w:rsidRPr="00DE7EB7" w14:paraId="3FCF8ADA" w14:textId="70596782" w:rsidTr="0054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</w:tcPr>
          <w:p w14:paraId="482E91A2" w14:textId="496D4E51" w:rsidR="0054524A" w:rsidRPr="00DE7EB7" w:rsidRDefault="0054524A" w:rsidP="0054524A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tumn</w:t>
            </w:r>
          </w:p>
        </w:tc>
        <w:tc>
          <w:tcPr>
            <w:tcW w:w="1043" w:type="dxa"/>
          </w:tcPr>
          <w:p w14:paraId="3D95BC62" w14:textId="01625478" w:rsidR="0054524A" w:rsidRPr="00DE7EB7" w:rsidRDefault="0054524A" w:rsidP="0054524A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light</w:t>
            </w:r>
          </w:p>
        </w:tc>
        <w:tc>
          <w:tcPr>
            <w:tcW w:w="1256" w:type="dxa"/>
          </w:tcPr>
          <w:p w14:paraId="3468CED9" w14:textId="344F274F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177" w:type="dxa"/>
          </w:tcPr>
          <w:p w14:paraId="33D42D1B" w14:textId="5BA3BF84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06" w:type="dxa"/>
          </w:tcPr>
          <w:p w14:paraId="6DD32937" w14:textId="33F70AAD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377" w:type="dxa"/>
          </w:tcPr>
          <w:p w14:paraId="58E11CF6" w14:textId="2761573B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377" w:type="dxa"/>
          </w:tcPr>
          <w:p w14:paraId="4F20FE7B" w14:textId="5C5C37BE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361" w:type="dxa"/>
          </w:tcPr>
          <w:p w14:paraId="30E4CA42" w14:textId="58D34E89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GHI</w:t>
            </w:r>
          </w:p>
        </w:tc>
      </w:tr>
      <w:tr w:rsidR="0054524A" w:rsidRPr="00DE7EB7" w14:paraId="4CA27A9B" w14:textId="54300C55" w:rsidTr="0054524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</w:tcPr>
          <w:p w14:paraId="180EA2B1" w14:textId="28BC8732" w:rsidR="0054524A" w:rsidRPr="00DE7EB7" w:rsidRDefault="0054524A" w:rsidP="0054524A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nter</w:t>
            </w:r>
          </w:p>
        </w:tc>
        <w:tc>
          <w:tcPr>
            <w:tcW w:w="1043" w:type="dxa"/>
          </w:tcPr>
          <w:p w14:paraId="04841D72" w14:textId="639B40FC" w:rsidR="0054524A" w:rsidRPr="00DE7EB7" w:rsidRDefault="0054524A" w:rsidP="0054524A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56" w:type="dxa"/>
          </w:tcPr>
          <w:p w14:paraId="5B6A5A48" w14:textId="5618E9BF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177" w:type="dxa"/>
          </w:tcPr>
          <w:p w14:paraId="1A165B05" w14:textId="14CC3B4D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06" w:type="dxa"/>
          </w:tcPr>
          <w:p w14:paraId="66AE80A4" w14:textId="7A0BB68F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377" w:type="dxa"/>
          </w:tcPr>
          <w:p w14:paraId="4F8A0BC3" w14:textId="2E6797FE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377" w:type="dxa"/>
          </w:tcPr>
          <w:p w14:paraId="7DF21F2A" w14:textId="573EB17B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361" w:type="dxa"/>
          </w:tcPr>
          <w:p w14:paraId="52560839" w14:textId="1B2B9D18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</w:tr>
      <w:tr w:rsidR="0054524A" w:rsidRPr="00DE7EB7" w14:paraId="7E163D6C" w14:textId="49864966" w:rsidTr="0054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</w:tcPr>
          <w:p w14:paraId="104658F7" w14:textId="7146541A" w:rsidR="0054524A" w:rsidRPr="00DE7EB7" w:rsidRDefault="0054524A" w:rsidP="0054524A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nter</w:t>
            </w:r>
          </w:p>
        </w:tc>
        <w:tc>
          <w:tcPr>
            <w:tcW w:w="1043" w:type="dxa"/>
          </w:tcPr>
          <w:p w14:paraId="75CFA83C" w14:textId="321565D4" w:rsidR="0054524A" w:rsidRPr="00DE7EB7" w:rsidRDefault="0054524A" w:rsidP="0054524A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56" w:type="dxa"/>
          </w:tcPr>
          <w:p w14:paraId="3A7601F4" w14:textId="79F03D92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177" w:type="dxa"/>
          </w:tcPr>
          <w:p w14:paraId="5C35C6BB" w14:textId="1076F5CA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06" w:type="dxa"/>
          </w:tcPr>
          <w:p w14:paraId="1615CCA7" w14:textId="3EC001A7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377" w:type="dxa"/>
          </w:tcPr>
          <w:p w14:paraId="5D58D88A" w14:textId="670C3124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377" w:type="dxa"/>
          </w:tcPr>
          <w:p w14:paraId="347816FA" w14:textId="59C62B3C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361" w:type="dxa"/>
          </w:tcPr>
          <w:p w14:paraId="3FBAADF7" w14:textId="227591FD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</w:tr>
      <w:tr w:rsidR="0054524A" w:rsidRPr="00DE7EB7" w14:paraId="78BB5F35" w14:textId="77B0A363" w:rsidTr="0054524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</w:tcPr>
          <w:p w14:paraId="363F58D0" w14:textId="6F609493" w:rsidR="0054524A" w:rsidRPr="00DE7EB7" w:rsidRDefault="0054524A" w:rsidP="0054524A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nter</w:t>
            </w:r>
          </w:p>
        </w:tc>
        <w:tc>
          <w:tcPr>
            <w:tcW w:w="1043" w:type="dxa"/>
          </w:tcPr>
          <w:p w14:paraId="373EF1B7" w14:textId="6730CCDE" w:rsidR="0054524A" w:rsidRPr="00DE7EB7" w:rsidRDefault="0054524A" w:rsidP="0054524A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light</w:t>
            </w:r>
          </w:p>
        </w:tc>
        <w:tc>
          <w:tcPr>
            <w:tcW w:w="1256" w:type="dxa"/>
          </w:tcPr>
          <w:p w14:paraId="04CBBE45" w14:textId="56304CEB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177" w:type="dxa"/>
          </w:tcPr>
          <w:p w14:paraId="174F06CE" w14:textId="1603BF45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06" w:type="dxa"/>
          </w:tcPr>
          <w:p w14:paraId="4DC4C6FB" w14:textId="28CD8320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377" w:type="dxa"/>
          </w:tcPr>
          <w:p w14:paraId="1112633A" w14:textId="6F2C19EB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377" w:type="dxa"/>
          </w:tcPr>
          <w:p w14:paraId="09756BF6" w14:textId="09EB4E86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361" w:type="dxa"/>
          </w:tcPr>
          <w:p w14:paraId="4E78F1D1" w14:textId="233031CA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I</w:t>
            </w:r>
          </w:p>
        </w:tc>
      </w:tr>
      <w:tr w:rsidR="0054524A" w:rsidRPr="00DE7EB7" w14:paraId="6F458C72" w14:textId="10E1CBA6" w:rsidTr="0054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</w:tcPr>
          <w:p w14:paraId="47405FDA" w14:textId="4E6FE648" w:rsidR="0054524A" w:rsidRPr="00DE7EB7" w:rsidRDefault="0054524A" w:rsidP="0054524A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mmer</w:t>
            </w:r>
          </w:p>
        </w:tc>
        <w:tc>
          <w:tcPr>
            <w:tcW w:w="1043" w:type="dxa"/>
          </w:tcPr>
          <w:p w14:paraId="0BAA01BE" w14:textId="35E23239" w:rsidR="0054524A" w:rsidRPr="00DE7EB7" w:rsidRDefault="0054524A" w:rsidP="0054524A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56" w:type="dxa"/>
          </w:tcPr>
          <w:p w14:paraId="14119DCF" w14:textId="41AD74EC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177" w:type="dxa"/>
          </w:tcPr>
          <w:p w14:paraId="02DFC221" w14:textId="366B4EC3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06" w:type="dxa"/>
          </w:tcPr>
          <w:p w14:paraId="5D271ABE" w14:textId="4DB95E30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377" w:type="dxa"/>
          </w:tcPr>
          <w:p w14:paraId="4039D20D" w14:textId="5B5F3EFD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377" w:type="dxa"/>
          </w:tcPr>
          <w:p w14:paraId="053C2434" w14:textId="70004ACC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361" w:type="dxa"/>
          </w:tcPr>
          <w:p w14:paraId="414E6849" w14:textId="56425A9C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GH</w:t>
            </w:r>
          </w:p>
        </w:tc>
      </w:tr>
      <w:tr w:rsidR="0054524A" w:rsidRPr="00DE7EB7" w14:paraId="5765D789" w14:textId="78038F35" w:rsidTr="0054524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</w:tcPr>
          <w:p w14:paraId="5A29DC09" w14:textId="6A266F14" w:rsidR="0054524A" w:rsidRPr="00DE7EB7" w:rsidRDefault="0054524A" w:rsidP="0054524A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mmer</w:t>
            </w:r>
          </w:p>
        </w:tc>
        <w:tc>
          <w:tcPr>
            <w:tcW w:w="1043" w:type="dxa"/>
          </w:tcPr>
          <w:p w14:paraId="12EB3165" w14:textId="5F80352B" w:rsidR="0054524A" w:rsidRPr="00DE7EB7" w:rsidRDefault="0054524A" w:rsidP="0054524A">
            <w:pPr>
              <w:tabs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1256" w:type="dxa"/>
          </w:tcPr>
          <w:p w14:paraId="63D2A749" w14:textId="5484A9D5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177" w:type="dxa"/>
          </w:tcPr>
          <w:p w14:paraId="2368932F" w14:textId="007429D9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06" w:type="dxa"/>
          </w:tcPr>
          <w:p w14:paraId="7DE3289E" w14:textId="037618AB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377" w:type="dxa"/>
          </w:tcPr>
          <w:p w14:paraId="0E9A3E98" w14:textId="649CF963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377" w:type="dxa"/>
          </w:tcPr>
          <w:p w14:paraId="4E60172C" w14:textId="7518492D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361" w:type="dxa"/>
          </w:tcPr>
          <w:p w14:paraId="3B99EA87" w14:textId="3FBC27C0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</w:tr>
      <w:tr w:rsidR="0054524A" w:rsidRPr="00DE7EB7" w14:paraId="1668641B" w14:textId="1AC703B4" w:rsidTr="0054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</w:tcPr>
          <w:p w14:paraId="790A99D4" w14:textId="1ADEC470" w:rsidR="0054524A" w:rsidRPr="00DE7EB7" w:rsidRDefault="0054524A" w:rsidP="0054524A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mmer</w:t>
            </w:r>
          </w:p>
        </w:tc>
        <w:tc>
          <w:tcPr>
            <w:tcW w:w="1043" w:type="dxa"/>
          </w:tcPr>
          <w:p w14:paraId="26BC4BE9" w14:textId="6F22CB6F" w:rsidR="0054524A" w:rsidRPr="00DE7EB7" w:rsidRDefault="0054524A" w:rsidP="0054524A">
            <w:pPr>
              <w:tabs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light</w:t>
            </w:r>
          </w:p>
        </w:tc>
        <w:tc>
          <w:tcPr>
            <w:tcW w:w="1256" w:type="dxa"/>
          </w:tcPr>
          <w:p w14:paraId="20B8E0B8" w14:textId="24E35DDB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177" w:type="dxa"/>
          </w:tcPr>
          <w:p w14:paraId="6F91B9B9" w14:textId="41947034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06" w:type="dxa"/>
          </w:tcPr>
          <w:p w14:paraId="448EE7F7" w14:textId="76A145F7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377" w:type="dxa"/>
          </w:tcPr>
          <w:p w14:paraId="3965CF04" w14:textId="24061516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377" w:type="dxa"/>
          </w:tcPr>
          <w:p w14:paraId="11C38F98" w14:textId="1863A651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1361" w:type="dxa"/>
          </w:tcPr>
          <w:p w14:paraId="5FE5CEE1" w14:textId="41F0232E" w:rsidR="0054524A" w:rsidRPr="00DE7EB7" w:rsidRDefault="0054524A" w:rsidP="0054524A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</w:tbl>
    <w:p w14:paraId="431A7A87" w14:textId="77777777" w:rsidR="0054524A" w:rsidRPr="00DE7EB7" w:rsidRDefault="0054524A" w:rsidP="0054524A">
      <w:pPr>
        <w:tabs>
          <w:tab w:val="left" w:pos="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BE3CC1" w14:textId="77777777" w:rsidR="005B6FD5" w:rsidRDefault="005B6FD5"/>
    <w:sectPr w:rsidR="005B6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F72"/>
    <w:rsid w:val="00264463"/>
    <w:rsid w:val="00355BBC"/>
    <w:rsid w:val="0054524A"/>
    <w:rsid w:val="005B6FD5"/>
    <w:rsid w:val="00DB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0FAA0"/>
  <w15:chartTrackingRefBased/>
  <w15:docId w15:val="{A4036BF1-CD60-4093-912F-C80E0190C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DB5F7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B5F7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Allison</dc:creator>
  <cp:keywords/>
  <dc:description/>
  <cp:lastModifiedBy>Young, Allison</cp:lastModifiedBy>
  <cp:revision>2</cp:revision>
  <dcterms:created xsi:type="dcterms:W3CDTF">2021-09-24T17:40:00Z</dcterms:created>
  <dcterms:modified xsi:type="dcterms:W3CDTF">2021-09-24T17:40:00Z</dcterms:modified>
</cp:coreProperties>
</file>